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DD860" w14:textId="7B2B3DC0" w:rsidR="000C2419" w:rsidRDefault="000C2419" w:rsidP="000C2419">
      <w:pPr>
        <w:spacing w:before="100" w:beforeAutospacing="1" w:after="100" w:afterAutospacing="1" w:line="360" w:lineRule="auto"/>
        <w:jc w:val="center"/>
        <w:rPr>
          <w:rFonts w:hint="eastAsia"/>
          <w:b/>
          <w:sz w:val="32"/>
        </w:rPr>
      </w:pPr>
      <w:r w:rsidRPr="000C2419">
        <w:rPr>
          <w:rFonts w:hint="eastAsia"/>
          <w:b/>
          <w:sz w:val="32"/>
        </w:rPr>
        <w:t>Supporting Information</w:t>
      </w:r>
    </w:p>
    <w:p w14:paraId="44ECF672" w14:textId="77777777" w:rsidR="000C2419" w:rsidRPr="000C2419" w:rsidRDefault="000C2419" w:rsidP="000C2419">
      <w:pPr>
        <w:spacing w:before="100" w:beforeAutospacing="1" w:after="100" w:afterAutospacing="1" w:line="360" w:lineRule="auto"/>
        <w:jc w:val="center"/>
        <w:rPr>
          <w:rFonts w:hint="eastAsia"/>
          <w:b/>
          <w:sz w:val="32"/>
        </w:rPr>
      </w:pPr>
    </w:p>
    <w:p w14:paraId="4467774F" w14:textId="77777777" w:rsidR="000C2419" w:rsidRDefault="000C2419" w:rsidP="000C2419">
      <w:pPr>
        <w:spacing w:before="100" w:beforeAutospacing="1" w:after="100" w:afterAutospacing="1" w:line="360" w:lineRule="auto"/>
        <w:jc w:val="both"/>
        <w:rPr>
          <w:rFonts w:hint="eastAsia"/>
          <w:b/>
          <w:sz w:val="28"/>
        </w:rPr>
      </w:pPr>
      <w:r w:rsidRPr="000C11A6">
        <w:rPr>
          <w:b/>
          <w:sz w:val="28"/>
        </w:rPr>
        <w:t>miR-21 modification enhances the performance of adipose tissue-derived mesenchymal stem cells for counteracting urethral stricture formation</w:t>
      </w:r>
    </w:p>
    <w:p w14:paraId="5058F880" w14:textId="77777777" w:rsidR="000C2419" w:rsidRPr="00B7059F" w:rsidRDefault="000C2419" w:rsidP="000C2419">
      <w:pPr>
        <w:spacing w:before="100" w:beforeAutospacing="1" w:after="100" w:afterAutospacing="1" w:line="360" w:lineRule="auto"/>
        <w:jc w:val="both"/>
      </w:pPr>
      <w:proofErr w:type="spellStart"/>
      <w:r w:rsidRPr="00B7059F">
        <w:rPr>
          <w:rFonts w:hint="eastAsia"/>
        </w:rPr>
        <w:t>Zongcheng</w:t>
      </w:r>
      <w:proofErr w:type="spellEnd"/>
      <w:r w:rsidRPr="00B7059F">
        <w:rPr>
          <w:rFonts w:hint="eastAsia"/>
        </w:rPr>
        <w:t xml:space="preserve"> Feng*, </w:t>
      </w:r>
      <w:proofErr w:type="spellStart"/>
      <w:r w:rsidRPr="00B7059F">
        <w:rPr>
          <w:rFonts w:hint="eastAsia"/>
        </w:rPr>
        <w:t>Hongrun</w:t>
      </w:r>
      <w:proofErr w:type="spellEnd"/>
      <w:r w:rsidRPr="00B7059F">
        <w:rPr>
          <w:rFonts w:hint="eastAsia"/>
        </w:rPr>
        <w:t xml:space="preserve"> Chen, </w:t>
      </w:r>
      <w:proofErr w:type="spellStart"/>
      <w:r w:rsidRPr="00B7059F">
        <w:rPr>
          <w:rFonts w:hint="eastAsia"/>
        </w:rPr>
        <w:t>Taozhu</w:t>
      </w:r>
      <w:proofErr w:type="spellEnd"/>
      <w:r w:rsidRPr="00B7059F">
        <w:rPr>
          <w:rFonts w:hint="eastAsia"/>
        </w:rPr>
        <w:t xml:space="preserve"> Fu, </w:t>
      </w:r>
      <w:proofErr w:type="spellStart"/>
      <w:r w:rsidRPr="00B7059F">
        <w:rPr>
          <w:rFonts w:hint="eastAsia"/>
        </w:rPr>
        <w:t>Lianfeng</w:t>
      </w:r>
      <w:proofErr w:type="spellEnd"/>
      <w:r w:rsidRPr="00B7059F">
        <w:rPr>
          <w:rFonts w:hint="eastAsia"/>
        </w:rPr>
        <w:t xml:space="preserve"> Zhang, </w:t>
      </w:r>
      <w:proofErr w:type="spellStart"/>
      <w:r w:rsidRPr="00B7059F">
        <w:rPr>
          <w:rFonts w:hint="eastAsia"/>
        </w:rPr>
        <w:t>Yushan</w:t>
      </w:r>
      <w:proofErr w:type="spellEnd"/>
      <w:r w:rsidRPr="00B7059F">
        <w:rPr>
          <w:rFonts w:hint="eastAsia"/>
        </w:rPr>
        <w:t xml:space="preserve"> Liu</w:t>
      </w:r>
    </w:p>
    <w:p w14:paraId="0042286F" w14:textId="77777777" w:rsidR="000C2419" w:rsidRPr="00B7059F" w:rsidRDefault="000C2419" w:rsidP="000C2419">
      <w:pPr>
        <w:spacing w:before="100" w:beforeAutospacing="1" w:after="100" w:afterAutospacing="1" w:line="360" w:lineRule="auto"/>
        <w:jc w:val="both"/>
      </w:pPr>
      <w:r w:rsidRPr="00B7059F">
        <w:t>Department of Urology, No. 731 Hospital of China Aerospace Science &amp; Industry Corporation</w:t>
      </w:r>
      <w:r w:rsidRPr="00B7059F">
        <w:rPr>
          <w:rFonts w:hint="eastAsia"/>
        </w:rPr>
        <w:t>；</w:t>
      </w:r>
    </w:p>
    <w:p w14:paraId="0515ED50" w14:textId="77777777" w:rsidR="000C2419" w:rsidRPr="00B7059F" w:rsidRDefault="000C2419" w:rsidP="000C2419">
      <w:pPr>
        <w:spacing w:line="360" w:lineRule="auto"/>
        <w:jc w:val="both"/>
      </w:pPr>
      <w:r w:rsidRPr="00B7059F">
        <w:t>* Corresponding</w:t>
      </w:r>
      <w:r w:rsidRPr="00B7059F">
        <w:rPr>
          <w:rFonts w:hint="eastAsia"/>
        </w:rPr>
        <w:t xml:space="preserve"> </w:t>
      </w:r>
      <w:r w:rsidRPr="00B7059F">
        <w:t>author</w:t>
      </w:r>
      <w:r w:rsidRPr="00B7059F">
        <w:rPr>
          <w:rFonts w:hint="eastAsia"/>
        </w:rPr>
        <w:t xml:space="preserve">: </w:t>
      </w:r>
      <w:proofErr w:type="spellStart"/>
      <w:r w:rsidRPr="00B7059F">
        <w:rPr>
          <w:rFonts w:hint="eastAsia"/>
        </w:rPr>
        <w:t>Zongcheng</w:t>
      </w:r>
      <w:proofErr w:type="spellEnd"/>
      <w:r w:rsidRPr="00B7059F">
        <w:rPr>
          <w:rFonts w:hint="eastAsia"/>
        </w:rPr>
        <w:t xml:space="preserve"> Feng</w:t>
      </w:r>
      <w:r w:rsidRPr="00B7059F">
        <w:t>, Department of Urology, No. 731 Hospital of China Aerospace Science &amp; Industry Corporation, Beijing 100074, China;</w:t>
      </w:r>
      <w:r w:rsidRPr="00B7059F">
        <w:rPr>
          <w:rFonts w:hint="eastAsia"/>
        </w:rPr>
        <w:t xml:space="preserve"> </w:t>
      </w:r>
      <w:r w:rsidRPr="00B7059F">
        <w:t>Tel. +</w:t>
      </w:r>
      <w:r w:rsidRPr="00B7059F">
        <w:rPr>
          <w:rFonts w:hint="eastAsia"/>
        </w:rPr>
        <w:t>86-01-</w:t>
      </w:r>
      <w:r w:rsidRPr="00B7059F">
        <w:t>68374065</w:t>
      </w:r>
      <w:r w:rsidRPr="00B7059F">
        <w:rPr>
          <w:rFonts w:ascii="MS Mincho" w:eastAsia="MS Mincho" w:hAnsi="MS Mincho" w:cs="MS Mincho"/>
        </w:rPr>
        <w:t> </w:t>
      </w:r>
      <w:r w:rsidRPr="00B7059F">
        <w:t xml:space="preserve">E-mail address: </w:t>
      </w:r>
      <w:r w:rsidRPr="00B7059F">
        <w:rPr>
          <w:rFonts w:hint="eastAsia"/>
        </w:rPr>
        <w:t>fzch1965@126.com</w:t>
      </w:r>
      <w:r w:rsidRPr="00B7059F">
        <w:t>;</w:t>
      </w:r>
    </w:p>
    <w:p w14:paraId="41007012" w14:textId="77777777" w:rsidR="00BB7B6B" w:rsidRPr="000C2419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48D82FDD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28B11C82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2D9F7E4B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5ABCDFA2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1ADC2245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0A1B716F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59DB63EC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50954234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0919AD32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391604A5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1CBD1199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1C58E464" w14:textId="77777777" w:rsidR="00BB7B6B" w:rsidRDefault="00BB7B6B" w:rsidP="00BB7B6B">
      <w:pPr>
        <w:jc w:val="center"/>
        <w:outlineLvl w:val="0"/>
        <w:rPr>
          <w:rFonts w:ascii="Calibri" w:hAnsi="Calibri"/>
          <w:b/>
          <w:sz w:val="20"/>
          <w:szCs w:val="18"/>
        </w:rPr>
      </w:pPr>
    </w:p>
    <w:p w14:paraId="414F919E" w14:textId="51B74B74" w:rsidR="00BB7B6B" w:rsidRDefault="000C2419" w:rsidP="00BB7B6B">
      <w:pPr>
        <w:jc w:val="center"/>
        <w:outlineLvl w:val="0"/>
        <w:rPr>
          <w:rFonts w:ascii="Calibri" w:hAnsi="Calibri" w:hint="eastAsia"/>
          <w:b/>
          <w:sz w:val="20"/>
          <w:szCs w:val="18"/>
        </w:rPr>
      </w:pPr>
      <w:r>
        <w:rPr>
          <w:rFonts w:ascii="Calibri" w:hAnsi="Calibri" w:hint="eastAsia"/>
          <w:b/>
          <w:sz w:val="20"/>
          <w:szCs w:val="18"/>
        </w:rPr>
        <w:lastRenderedPageBreak/>
        <w:t xml:space="preserve"> </w:t>
      </w:r>
    </w:p>
    <w:p w14:paraId="39AE2042" w14:textId="77777777" w:rsidR="00BB7B6B" w:rsidRPr="0055119B" w:rsidRDefault="00BB7B6B" w:rsidP="00BB7B6B">
      <w:pPr>
        <w:jc w:val="center"/>
        <w:outlineLvl w:val="0"/>
        <w:rPr>
          <w:rFonts w:ascii="Calibri" w:hAnsi="Calibri"/>
          <w:sz w:val="20"/>
          <w:szCs w:val="18"/>
        </w:rPr>
      </w:pPr>
      <w:r w:rsidRPr="0055119B">
        <w:rPr>
          <w:rFonts w:ascii="Calibri" w:hAnsi="Calibri"/>
          <w:b/>
          <w:sz w:val="20"/>
          <w:szCs w:val="18"/>
        </w:rPr>
        <w:t>Table S1</w:t>
      </w:r>
      <w:r w:rsidRPr="0055119B">
        <w:rPr>
          <w:rFonts w:ascii="Calibri" w:hAnsi="Calibri"/>
          <w:sz w:val="20"/>
          <w:szCs w:val="18"/>
        </w:rPr>
        <w:t xml:space="preserve">. Primers used for </w:t>
      </w:r>
      <w:proofErr w:type="spellStart"/>
      <w:r w:rsidRPr="0055119B">
        <w:rPr>
          <w:rFonts w:ascii="Calibri" w:hAnsi="Calibri"/>
          <w:sz w:val="20"/>
          <w:szCs w:val="18"/>
        </w:rPr>
        <w:t>qRT</w:t>
      </w:r>
      <w:proofErr w:type="spellEnd"/>
      <w:r w:rsidRPr="0055119B">
        <w:rPr>
          <w:rFonts w:ascii="Calibri" w:hAnsi="Calibri"/>
          <w:sz w:val="20"/>
          <w:szCs w:val="18"/>
        </w:rPr>
        <w:t>-PCT in</w:t>
      </w:r>
      <w:r w:rsidRPr="0055119B">
        <w:rPr>
          <w:rFonts w:ascii="Calibri" w:hAnsi="Calibri" w:hint="eastAsia"/>
          <w:sz w:val="20"/>
          <w:szCs w:val="18"/>
        </w:rPr>
        <w:t xml:space="preserve"> the present</w:t>
      </w:r>
      <w:r w:rsidRPr="0055119B">
        <w:rPr>
          <w:rFonts w:ascii="Calibri" w:hAnsi="Calibri"/>
          <w:sz w:val="20"/>
          <w:szCs w:val="18"/>
        </w:rPr>
        <w:t xml:space="preserve"> study.</w:t>
      </w:r>
    </w:p>
    <w:tbl>
      <w:tblPr>
        <w:tblpPr w:leftFromText="180" w:rightFromText="180" w:vertAnchor="text" w:horzAnchor="page" w:tblpX="3250" w:tblpY="300"/>
        <w:tblW w:w="623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5279"/>
      </w:tblGrid>
      <w:tr w:rsidR="00BB7B6B" w:rsidRPr="00316B65" w14:paraId="16FD64CE" w14:textId="77777777" w:rsidTr="00382A6F">
        <w:tc>
          <w:tcPr>
            <w:tcW w:w="958" w:type="dxa"/>
            <w:tcBorders>
              <w:top w:val="single" w:sz="12" w:space="0" w:color="auto"/>
              <w:bottom w:val="single" w:sz="8" w:space="0" w:color="auto"/>
            </w:tcBorders>
          </w:tcPr>
          <w:p w14:paraId="681843E3" w14:textId="77777777" w:rsidR="00BB7B6B" w:rsidRPr="00316B65" w:rsidRDefault="00BB7B6B" w:rsidP="005F5241">
            <w:pPr>
              <w:rPr>
                <w:rFonts w:ascii="Calibri" w:hAnsi="Calibri"/>
                <w:sz w:val="18"/>
                <w:szCs w:val="18"/>
              </w:rPr>
            </w:pPr>
            <w:r w:rsidRPr="00316B65">
              <w:rPr>
                <w:rFonts w:ascii="Calibri" w:hAnsi="Calibri"/>
                <w:sz w:val="18"/>
                <w:szCs w:val="18"/>
              </w:rPr>
              <w:t>Genes</w:t>
            </w:r>
          </w:p>
        </w:tc>
        <w:tc>
          <w:tcPr>
            <w:tcW w:w="5279" w:type="dxa"/>
            <w:tcBorders>
              <w:top w:val="single" w:sz="12" w:space="0" w:color="auto"/>
              <w:bottom w:val="single" w:sz="8" w:space="0" w:color="auto"/>
            </w:tcBorders>
          </w:tcPr>
          <w:p w14:paraId="05F15959" w14:textId="77777777" w:rsidR="00BB7B6B" w:rsidRPr="00316B65" w:rsidRDefault="00BB7B6B" w:rsidP="005F524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16B65">
              <w:rPr>
                <w:rFonts w:ascii="Calibri" w:hAnsi="Calibri"/>
                <w:sz w:val="18"/>
                <w:szCs w:val="18"/>
              </w:rPr>
              <w:t>Primers</w:t>
            </w:r>
          </w:p>
        </w:tc>
      </w:tr>
      <w:tr w:rsidR="00BB7B6B" w:rsidRPr="00316B65" w14:paraId="1BA7DDDE" w14:textId="77777777" w:rsidTr="00382A6F"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210F287" w14:textId="7D9DB016" w:rsidR="00BB7B6B" w:rsidRPr="000C2419" w:rsidRDefault="00382A6F" w:rsidP="00382A6F">
            <w:pPr>
              <w:widowControl w:val="0"/>
              <w:jc w:val="both"/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h</w:t>
            </w:r>
            <w:r w:rsidR="000C2419">
              <w:rPr>
                <w:rFonts w:ascii="Calibri" w:hAnsi="Calibri" w:hint="eastAsia"/>
                <w:sz w:val="20"/>
                <w:szCs w:val="18"/>
              </w:rPr>
              <w:t>-</w:t>
            </w:r>
            <w:r w:rsidRPr="000C2419">
              <w:rPr>
                <w:rFonts w:ascii="Calibri" w:hAnsi="Calibri"/>
                <w:sz w:val="20"/>
                <w:szCs w:val="18"/>
              </w:rPr>
              <w:t xml:space="preserve">VEGF </w:t>
            </w:r>
          </w:p>
        </w:tc>
        <w:tc>
          <w:tcPr>
            <w:tcW w:w="5279" w:type="dxa"/>
            <w:tcBorders>
              <w:top w:val="single" w:sz="8" w:space="0" w:color="auto"/>
              <w:bottom w:val="nil"/>
            </w:tcBorders>
          </w:tcPr>
          <w:p w14:paraId="2F34E7A8" w14:textId="3C7C7B8E" w:rsidR="00BB7B6B" w:rsidRPr="000C2419" w:rsidRDefault="00BB7B6B" w:rsidP="00382A6F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5’-</w:t>
            </w:r>
            <w:r w:rsidR="00382A6F" w:rsidRPr="000C2419">
              <w:rPr>
                <w:rFonts w:ascii="Calibri" w:hAnsi="Calibri"/>
                <w:sz w:val="20"/>
                <w:szCs w:val="18"/>
              </w:rPr>
              <w:t xml:space="preserve"> CCTTGCTGCTCTACCTCCAC -3’</w:t>
            </w:r>
          </w:p>
        </w:tc>
      </w:tr>
      <w:tr w:rsidR="00BB7B6B" w:rsidRPr="00316B65" w14:paraId="73A086D0" w14:textId="77777777" w:rsidTr="00382A6F"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1F74C37" w14:textId="77777777" w:rsidR="00BB7B6B" w:rsidRPr="000C2419" w:rsidRDefault="00BB7B6B" w:rsidP="005F5241">
            <w:pPr>
              <w:rPr>
                <w:rFonts w:ascii="Calibri" w:hAnsi="Calibri"/>
                <w:sz w:val="20"/>
                <w:szCs w:val="18"/>
              </w:rPr>
            </w:pPr>
          </w:p>
        </w:tc>
        <w:tc>
          <w:tcPr>
            <w:tcW w:w="5279" w:type="dxa"/>
            <w:tcBorders>
              <w:top w:val="nil"/>
              <w:bottom w:val="single" w:sz="8" w:space="0" w:color="auto"/>
            </w:tcBorders>
          </w:tcPr>
          <w:p w14:paraId="5733A728" w14:textId="01321DD8" w:rsidR="00BB7B6B" w:rsidRPr="000C2419" w:rsidRDefault="00382A6F" w:rsidP="00382A6F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5’- GCAGTAGCTGCGCTGATAGA-3’</w:t>
            </w:r>
          </w:p>
        </w:tc>
      </w:tr>
      <w:tr w:rsidR="00BB7B6B" w:rsidRPr="00316B65" w14:paraId="51F56DDB" w14:textId="77777777" w:rsidTr="00382A6F">
        <w:trPr>
          <w:trHeight w:val="143"/>
        </w:trPr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060DF3B" w14:textId="257933F4" w:rsidR="00BB7B6B" w:rsidRPr="000C2419" w:rsidRDefault="00382A6F" w:rsidP="006134AB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h</w:t>
            </w:r>
            <w:r w:rsidR="000C2419">
              <w:rPr>
                <w:rFonts w:ascii="Calibri" w:hAnsi="Calibri" w:hint="eastAsia"/>
                <w:sz w:val="20"/>
                <w:szCs w:val="18"/>
              </w:rPr>
              <w:t>-</w:t>
            </w:r>
            <w:r w:rsidRPr="000C2419">
              <w:rPr>
                <w:rFonts w:ascii="Calibri" w:hAnsi="Calibri"/>
                <w:sz w:val="20"/>
                <w:szCs w:val="18"/>
              </w:rPr>
              <w:t>HGF</w:t>
            </w:r>
            <w:r w:rsidR="00D745A4" w:rsidRPr="000C2419">
              <w:rPr>
                <w:rFonts w:ascii="Calibri" w:hAnsi="Calibri" w:hint="eastAsia"/>
                <w:sz w:val="20"/>
                <w:szCs w:val="18"/>
              </w:rPr>
              <w:t>-1</w:t>
            </w:r>
            <w:r w:rsidRPr="000C2419">
              <w:rPr>
                <w:rFonts w:ascii="Calibri" w:hAnsi="Calibri"/>
                <w:sz w:val="20"/>
                <w:szCs w:val="18"/>
              </w:rPr>
              <w:t xml:space="preserve"> </w:t>
            </w:r>
          </w:p>
        </w:tc>
        <w:tc>
          <w:tcPr>
            <w:tcW w:w="5279" w:type="dxa"/>
            <w:tcBorders>
              <w:top w:val="single" w:sz="8" w:space="0" w:color="auto"/>
              <w:bottom w:val="nil"/>
            </w:tcBorders>
          </w:tcPr>
          <w:p w14:paraId="4F60DC6F" w14:textId="6346BA73" w:rsidR="00BB7B6B" w:rsidRPr="000C2419" w:rsidRDefault="00BB7B6B" w:rsidP="00382A6F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 xml:space="preserve">5’- </w:t>
            </w:r>
            <w:r w:rsidR="00382A6F" w:rsidRPr="000C2419">
              <w:rPr>
                <w:rFonts w:ascii="Calibri" w:hAnsi="Calibri"/>
                <w:sz w:val="20"/>
                <w:szCs w:val="18"/>
              </w:rPr>
              <w:t xml:space="preserve">AAACGCAAACAGGTTCTCAATG </w:t>
            </w:r>
            <w:r w:rsidRPr="000C2419">
              <w:rPr>
                <w:rFonts w:ascii="Calibri" w:hAnsi="Calibri"/>
                <w:sz w:val="20"/>
                <w:szCs w:val="18"/>
              </w:rPr>
              <w:t>-3’</w:t>
            </w:r>
          </w:p>
        </w:tc>
      </w:tr>
      <w:tr w:rsidR="00BB7B6B" w:rsidRPr="00316B65" w14:paraId="769EE3D4" w14:textId="77777777" w:rsidTr="00382A6F">
        <w:trPr>
          <w:trHeight w:val="142"/>
        </w:trPr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F845B1A" w14:textId="77777777" w:rsidR="00BB7B6B" w:rsidRPr="000C2419" w:rsidRDefault="00BB7B6B" w:rsidP="00382A6F">
            <w:pPr>
              <w:rPr>
                <w:rFonts w:ascii="Calibri" w:hAnsi="Calibri"/>
                <w:sz w:val="20"/>
                <w:szCs w:val="18"/>
              </w:rPr>
            </w:pPr>
          </w:p>
        </w:tc>
        <w:tc>
          <w:tcPr>
            <w:tcW w:w="5279" w:type="dxa"/>
            <w:tcBorders>
              <w:top w:val="nil"/>
              <w:bottom w:val="single" w:sz="8" w:space="0" w:color="auto"/>
            </w:tcBorders>
          </w:tcPr>
          <w:p w14:paraId="23A7C78B" w14:textId="1E3E9E2C" w:rsidR="00BB7B6B" w:rsidRPr="000C2419" w:rsidRDefault="00BB7B6B" w:rsidP="00382A6F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 xml:space="preserve">5’- </w:t>
            </w:r>
            <w:r w:rsidR="00382A6F" w:rsidRPr="000C2419">
              <w:rPr>
                <w:rFonts w:ascii="Calibri" w:hAnsi="Calibri"/>
                <w:sz w:val="20"/>
                <w:szCs w:val="18"/>
              </w:rPr>
              <w:t xml:space="preserve">CTATGACTGTGGTACCTTATATG </w:t>
            </w:r>
            <w:r w:rsidRPr="000C2419">
              <w:rPr>
                <w:rFonts w:ascii="Calibri" w:hAnsi="Calibri"/>
                <w:sz w:val="20"/>
                <w:szCs w:val="18"/>
              </w:rPr>
              <w:t>-3’</w:t>
            </w:r>
          </w:p>
        </w:tc>
      </w:tr>
      <w:tr w:rsidR="00BB7B6B" w:rsidRPr="00316B65" w14:paraId="316A3FF5" w14:textId="77777777" w:rsidTr="00382A6F">
        <w:trPr>
          <w:trHeight w:val="143"/>
        </w:trPr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8972F08" w14:textId="35CAEA23" w:rsidR="00BB7B6B" w:rsidRPr="000C2419" w:rsidRDefault="00D745A4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 w:hint="eastAsia"/>
                <w:sz w:val="20"/>
                <w:szCs w:val="18"/>
              </w:rPr>
              <w:t>h</w:t>
            </w:r>
            <w:r w:rsidR="000C2419">
              <w:rPr>
                <w:rFonts w:ascii="Calibri" w:hAnsi="Calibri" w:hint="eastAsia"/>
                <w:sz w:val="20"/>
                <w:szCs w:val="18"/>
              </w:rPr>
              <w:t>-</w:t>
            </w:r>
            <w:r w:rsidRPr="000C2419">
              <w:rPr>
                <w:rFonts w:ascii="Calibri" w:hAnsi="Calibri" w:hint="eastAsia"/>
                <w:sz w:val="20"/>
                <w:szCs w:val="18"/>
              </w:rPr>
              <w:t>HIF-1a</w:t>
            </w:r>
          </w:p>
        </w:tc>
        <w:tc>
          <w:tcPr>
            <w:tcW w:w="5279" w:type="dxa"/>
            <w:tcBorders>
              <w:top w:val="single" w:sz="8" w:space="0" w:color="auto"/>
              <w:bottom w:val="nil"/>
            </w:tcBorders>
          </w:tcPr>
          <w:p w14:paraId="6AF418D9" w14:textId="501024F3" w:rsidR="00BB7B6B" w:rsidRPr="000C2419" w:rsidRDefault="00BB7B6B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 xml:space="preserve">5’- </w:t>
            </w:r>
            <w:r w:rsidR="00160E31" w:rsidRPr="000C2419">
              <w:rPr>
                <w:rFonts w:ascii="Calibri" w:hAnsi="Calibri"/>
                <w:sz w:val="20"/>
                <w:szCs w:val="18"/>
              </w:rPr>
              <w:t xml:space="preserve">CATCTCCATCTCCTACCCACAT </w:t>
            </w:r>
            <w:r w:rsidRPr="000C2419">
              <w:rPr>
                <w:rFonts w:ascii="Calibri" w:hAnsi="Calibri"/>
                <w:sz w:val="20"/>
                <w:szCs w:val="18"/>
              </w:rPr>
              <w:t>-3’</w:t>
            </w:r>
          </w:p>
        </w:tc>
      </w:tr>
      <w:tr w:rsidR="00BB7B6B" w:rsidRPr="00316B65" w14:paraId="64878077" w14:textId="77777777" w:rsidTr="00382A6F">
        <w:trPr>
          <w:trHeight w:val="142"/>
        </w:trPr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4246F0C" w14:textId="77777777" w:rsidR="00BB7B6B" w:rsidRPr="000C2419" w:rsidRDefault="00BB7B6B" w:rsidP="00641609">
            <w:pPr>
              <w:rPr>
                <w:rFonts w:ascii="Calibri" w:hAnsi="Calibri"/>
                <w:sz w:val="20"/>
                <w:szCs w:val="18"/>
              </w:rPr>
            </w:pPr>
          </w:p>
        </w:tc>
        <w:tc>
          <w:tcPr>
            <w:tcW w:w="5279" w:type="dxa"/>
            <w:tcBorders>
              <w:top w:val="nil"/>
              <w:bottom w:val="single" w:sz="8" w:space="0" w:color="auto"/>
            </w:tcBorders>
          </w:tcPr>
          <w:p w14:paraId="14C4FF6C" w14:textId="05455665" w:rsidR="00BB7B6B" w:rsidRPr="000C2419" w:rsidRDefault="00BB7B6B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 xml:space="preserve">5’- </w:t>
            </w:r>
            <w:r w:rsidR="00160E31" w:rsidRPr="000C2419">
              <w:rPr>
                <w:rFonts w:ascii="Calibri" w:hAnsi="Calibri"/>
                <w:sz w:val="20"/>
                <w:szCs w:val="18"/>
              </w:rPr>
              <w:t xml:space="preserve">ACTCCTTTTCCTGCTCTGTTTG </w:t>
            </w:r>
            <w:r w:rsidRPr="000C2419">
              <w:rPr>
                <w:rFonts w:ascii="Calibri" w:hAnsi="Calibri"/>
                <w:sz w:val="20"/>
                <w:szCs w:val="18"/>
              </w:rPr>
              <w:t>-3’</w:t>
            </w:r>
          </w:p>
        </w:tc>
      </w:tr>
      <w:tr w:rsidR="00BB7B6B" w:rsidRPr="00316B65" w14:paraId="036D19F7" w14:textId="77777777" w:rsidTr="00382A6F">
        <w:trPr>
          <w:trHeight w:val="143"/>
        </w:trPr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D5831D8" w14:textId="44851A08" w:rsidR="00BB7B6B" w:rsidRPr="000C2419" w:rsidRDefault="00D745A4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 w:hint="eastAsia"/>
                <w:sz w:val="20"/>
                <w:szCs w:val="18"/>
              </w:rPr>
              <w:t>h</w:t>
            </w:r>
            <w:r w:rsidR="000C2419">
              <w:rPr>
                <w:rFonts w:ascii="Calibri" w:hAnsi="Calibri" w:hint="eastAsia"/>
                <w:sz w:val="20"/>
                <w:szCs w:val="18"/>
              </w:rPr>
              <w:t>-</w:t>
            </w:r>
            <w:proofErr w:type="spellStart"/>
            <w:r w:rsidRPr="000C2419">
              <w:rPr>
                <w:rFonts w:ascii="Calibri" w:hAnsi="Calibri" w:hint="eastAsia"/>
                <w:sz w:val="20"/>
                <w:szCs w:val="18"/>
              </w:rPr>
              <w:t>bFGF</w:t>
            </w:r>
            <w:proofErr w:type="spellEnd"/>
          </w:p>
        </w:tc>
        <w:tc>
          <w:tcPr>
            <w:tcW w:w="5279" w:type="dxa"/>
            <w:tcBorders>
              <w:top w:val="single" w:sz="8" w:space="0" w:color="auto"/>
              <w:bottom w:val="nil"/>
            </w:tcBorders>
          </w:tcPr>
          <w:p w14:paraId="7B7CF26C" w14:textId="26DC8BA2" w:rsidR="00BB7B6B" w:rsidRPr="000C2419" w:rsidRDefault="00BB7B6B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 xml:space="preserve">5’- </w:t>
            </w:r>
            <w:r w:rsidR="00FA6F77" w:rsidRPr="000C2419">
              <w:rPr>
                <w:rFonts w:ascii="Calibri" w:hAnsi="Calibri"/>
                <w:sz w:val="20"/>
                <w:szCs w:val="18"/>
              </w:rPr>
              <w:t xml:space="preserve"> </w:t>
            </w:r>
            <w:proofErr w:type="gramStart"/>
            <w:r w:rsidR="00FA6F77" w:rsidRPr="000C2419">
              <w:rPr>
                <w:rFonts w:ascii="Calibri" w:hAnsi="Calibri"/>
                <w:sz w:val="20"/>
                <w:szCs w:val="18"/>
              </w:rPr>
              <w:t xml:space="preserve">CTGGCTATGAAGGAAGATGGA </w:t>
            </w:r>
            <w:r w:rsidRPr="000C2419">
              <w:rPr>
                <w:rFonts w:ascii="Calibri" w:hAnsi="Calibri"/>
                <w:sz w:val="20"/>
                <w:szCs w:val="18"/>
              </w:rPr>
              <w:t xml:space="preserve"> -</w:t>
            </w:r>
            <w:proofErr w:type="gramEnd"/>
            <w:r w:rsidRPr="000C2419">
              <w:rPr>
                <w:rFonts w:ascii="Calibri" w:hAnsi="Calibri"/>
                <w:sz w:val="20"/>
                <w:szCs w:val="18"/>
              </w:rPr>
              <w:t>3’</w:t>
            </w:r>
          </w:p>
        </w:tc>
      </w:tr>
      <w:tr w:rsidR="00BB7B6B" w:rsidRPr="00316B65" w14:paraId="4E213FFD" w14:textId="77777777" w:rsidTr="00382A6F">
        <w:trPr>
          <w:trHeight w:val="142"/>
        </w:trPr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B89CE9C" w14:textId="77777777" w:rsidR="00BB7B6B" w:rsidRPr="000C2419" w:rsidRDefault="00BB7B6B" w:rsidP="00641609">
            <w:pPr>
              <w:rPr>
                <w:rFonts w:ascii="Calibri" w:hAnsi="Calibri"/>
                <w:sz w:val="20"/>
                <w:szCs w:val="18"/>
              </w:rPr>
            </w:pPr>
          </w:p>
        </w:tc>
        <w:tc>
          <w:tcPr>
            <w:tcW w:w="5279" w:type="dxa"/>
            <w:tcBorders>
              <w:top w:val="nil"/>
              <w:bottom w:val="single" w:sz="8" w:space="0" w:color="auto"/>
            </w:tcBorders>
          </w:tcPr>
          <w:p w14:paraId="40C7DACA" w14:textId="75E57D98" w:rsidR="00BB7B6B" w:rsidRPr="000C2419" w:rsidRDefault="00BB7B6B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 xml:space="preserve">5’- </w:t>
            </w:r>
            <w:r w:rsidR="00FA6F77" w:rsidRPr="000C2419">
              <w:rPr>
                <w:rFonts w:ascii="Calibri" w:hAnsi="Calibri"/>
                <w:sz w:val="20"/>
                <w:szCs w:val="18"/>
              </w:rPr>
              <w:t xml:space="preserve"> TGCCCAGTTCGTTTCAGTG- </w:t>
            </w:r>
            <w:r w:rsidRPr="000C2419">
              <w:rPr>
                <w:rFonts w:ascii="Calibri" w:hAnsi="Calibri"/>
                <w:sz w:val="20"/>
                <w:szCs w:val="18"/>
              </w:rPr>
              <w:t>-3’</w:t>
            </w:r>
          </w:p>
        </w:tc>
      </w:tr>
      <w:tr w:rsidR="00BB7B6B" w:rsidRPr="00316B65" w14:paraId="0BB34B28" w14:textId="77777777" w:rsidTr="00382A6F">
        <w:trPr>
          <w:trHeight w:val="357"/>
        </w:trPr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CA0A71F" w14:textId="41446C2A" w:rsidR="00D745A4" w:rsidRPr="000C2419" w:rsidRDefault="00D745A4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h</w:t>
            </w:r>
            <w:r w:rsidR="000C2419">
              <w:rPr>
                <w:rFonts w:ascii="Calibri" w:hAnsi="Calibri" w:hint="eastAsia"/>
                <w:sz w:val="20"/>
                <w:szCs w:val="18"/>
              </w:rPr>
              <w:t>-</w:t>
            </w:r>
            <w:r w:rsidRPr="000C2419">
              <w:rPr>
                <w:rFonts w:ascii="Calibri" w:hAnsi="Calibri"/>
                <w:sz w:val="20"/>
                <w:szCs w:val="18"/>
              </w:rPr>
              <w:t>SCF</w:t>
            </w:r>
          </w:p>
        </w:tc>
        <w:tc>
          <w:tcPr>
            <w:tcW w:w="5279" w:type="dxa"/>
            <w:tcBorders>
              <w:top w:val="single" w:sz="8" w:space="0" w:color="auto"/>
              <w:bottom w:val="nil"/>
            </w:tcBorders>
          </w:tcPr>
          <w:p w14:paraId="6A3844C6" w14:textId="48A85A51" w:rsidR="00BB7B6B" w:rsidRPr="000C2419" w:rsidRDefault="00BB7B6B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5’-</w:t>
            </w:r>
            <w:r w:rsidR="000C2419">
              <w:rPr>
                <w:rFonts w:ascii="Calibri" w:hAnsi="Calibri"/>
                <w:sz w:val="20"/>
                <w:szCs w:val="18"/>
              </w:rPr>
              <w:t xml:space="preserve"> ATGAAGAAGACACAACTTG</w:t>
            </w:r>
            <w:r w:rsidRPr="000C2419">
              <w:rPr>
                <w:rFonts w:ascii="Calibri" w:hAnsi="Calibri"/>
                <w:sz w:val="20"/>
                <w:szCs w:val="18"/>
              </w:rPr>
              <w:t>-3’</w:t>
            </w:r>
          </w:p>
        </w:tc>
      </w:tr>
      <w:tr w:rsidR="00BB7B6B" w:rsidRPr="00316B65" w14:paraId="6C56F390" w14:textId="77777777" w:rsidTr="00382A6F">
        <w:trPr>
          <w:trHeight w:val="142"/>
        </w:trPr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856EE3B" w14:textId="77777777" w:rsidR="00BB7B6B" w:rsidRPr="000C2419" w:rsidRDefault="00BB7B6B" w:rsidP="00641609">
            <w:pPr>
              <w:rPr>
                <w:rFonts w:ascii="Calibri" w:hAnsi="Calibri"/>
                <w:sz w:val="20"/>
                <w:szCs w:val="18"/>
              </w:rPr>
            </w:pPr>
          </w:p>
        </w:tc>
        <w:tc>
          <w:tcPr>
            <w:tcW w:w="5279" w:type="dxa"/>
            <w:tcBorders>
              <w:top w:val="nil"/>
              <w:bottom w:val="single" w:sz="8" w:space="0" w:color="auto"/>
            </w:tcBorders>
          </w:tcPr>
          <w:p w14:paraId="39FE502F" w14:textId="44AC7B23" w:rsidR="00BB7B6B" w:rsidRPr="000C2419" w:rsidRDefault="00BB7B6B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 xml:space="preserve">5’- </w:t>
            </w:r>
            <w:r w:rsidR="00331FB8" w:rsidRPr="000C2419">
              <w:rPr>
                <w:rFonts w:ascii="Calibri" w:hAnsi="Calibri"/>
                <w:sz w:val="20"/>
                <w:szCs w:val="18"/>
              </w:rPr>
              <w:t xml:space="preserve"> AAG- GCATCAATGGATCTATT- </w:t>
            </w:r>
            <w:r w:rsidRPr="000C2419">
              <w:rPr>
                <w:rFonts w:ascii="Calibri" w:hAnsi="Calibri"/>
                <w:sz w:val="20"/>
                <w:szCs w:val="18"/>
              </w:rPr>
              <w:t xml:space="preserve"> -3’</w:t>
            </w:r>
          </w:p>
        </w:tc>
      </w:tr>
      <w:tr w:rsidR="00BB7B6B" w:rsidRPr="00316B65" w14:paraId="7CB73084" w14:textId="77777777" w:rsidTr="00382A6F">
        <w:trPr>
          <w:trHeight w:val="143"/>
        </w:trPr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ECAC902" w14:textId="78F65721" w:rsidR="00BB7B6B" w:rsidRPr="000C2419" w:rsidRDefault="00D745A4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 w:hint="eastAsia"/>
                <w:sz w:val="20"/>
                <w:szCs w:val="18"/>
              </w:rPr>
              <w:t>h</w:t>
            </w:r>
            <w:r w:rsidR="000C2419">
              <w:rPr>
                <w:rFonts w:ascii="Calibri" w:hAnsi="Calibri" w:hint="eastAsia"/>
                <w:sz w:val="20"/>
                <w:szCs w:val="18"/>
              </w:rPr>
              <w:t>-</w:t>
            </w:r>
            <w:r w:rsidRPr="000C2419">
              <w:rPr>
                <w:rFonts w:ascii="Calibri" w:hAnsi="Calibri" w:hint="eastAsia"/>
                <w:sz w:val="20"/>
                <w:szCs w:val="18"/>
              </w:rPr>
              <w:t>SDF-1</w:t>
            </w:r>
          </w:p>
        </w:tc>
        <w:tc>
          <w:tcPr>
            <w:tcW w:w="5279" w:type="dxa"/>
            <w:tcBorders>
              <w:top w:val="single" w:sz="8" w:space="0" w:color="auto"/>
              <w:bottom w:val="nil"/>
            </w:tcBorders>
          </w:tcPr>
          <w:p w14:paraId="248E2892" w14:textId="53C827B0" w:rsidR="00BB7B6B" w:rsidRPr="000C2419" w:rsidRDefault="00BB7B6B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 xml:space="preserve">5’- </w:t>
            </w:r>
            <w:r w:rsidR="00147522" w:rsidRPr="000C2419">
              <w:rPr>
                <w:rFonts w:ascii="Calibri" w:hAnsi="Calibri"/>
                <w:sz w:val="20"/>
                <w:szCs w:val="18"/>
              </w:rPr>
              <w:t>GCCATGAACGCCAAGGTCGTGGT</w:t>
            </w:r>
            <w:r w:rsidRPr="000C2419">
              <w:rPr>
                <w:rFonts w:ascii="Calibri" w:hAnsi="Calibri"/>
                <w:sz w:val="20"/>
                <w:szCs w:val="18"/>
              </w:rPr>
              <w:t xml:space="preserve"> -3’</w:t>
            </w:r>
          </w:p>
        </w:tc>
      </w:tr>
      <w:tr w:rsidR="00BB7B6B" w:rsidRPr="00316B65" w14:paraId="756E702F" w14:textId="77777777" w:rsidTr="00382A6F">
        <w:trPr>
          <w:trHeight w:val="142"/>
        </w:trPr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ACD4319" w14:textId="77777777" w:rsidR="00BB7B6B" w:rsidRPr="000C2419" w:rsidRDefault="00BB7B6B" w:rsidP="00641609">
            <w:pPr>
              <w:rPr>
                <w:rFonts w:ascii="Calibri" w:hAnsi="Calibri"/>
                <w:sz w:val="20"/>
                <w:szCs w:val="18"/>
              </w:rPr>
            </w:pPr>
          </w:p>
        </w:tc>
        <w:tc>
          <w:tcPr>
            <w:tcW w:w="5279" w:type="dxa"/>
            <w:tcBorders>
              <w:top w:val="nil"/>
              <w:bottom w:val="single" w:sz="8" w:space="0" w:color="auto"/>
            </w:tcBorders>
          </w:tcPr>
          <w:p w14:paraId="4F93D565" w14:textId="48111E67" w:rsidR="00BB7B6B" w:rsidRPr="000C2419" w:rsidRDefault="00641609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5’</w:t>
            </w:r>
            <w:r w:rsidR="00147522" w:rsidRPr="000C2419">
              <w:rPr>
                <w:rFonts w:ascii="Calibri" w:hAnsi="Calibri"/>
                <w:sz w:val="20"/>
                <w:szCs w:val="18"/>
              </w:rPr>
              <w:t>-CCTCGAGTGGGTCTAGCGGAAAG</w:t>
            </w:r>
            <w:r w:rsidRPr="000C2419">
              <w:rPr>
                <w:rFonts w:ascii="Calibri" w:hAnsi="Calibri" w:hint="eastAsia"/>
                <w:sz w:val="20"/>
                <w:szCs w:val="18"/>
              </w:rPr>
              <w:t xml:space="preserve"> </w:t>
            </w:r>
            <w:r w:rsidR="00BB7B6B" w:rsidRPr="000C2419">
              <w:rPr>
                <w:rFonts w:ascii="Calibri" w:hAnsi="Calibri"/>
                <w:sz w:val="20"/>
                <w:szCs w:val="18"/>
              </w:rPr>
              <w:t>-3’</w:t>
            </w:r>
          </w:p>
        </w:tc>
      </w:tr>
      <w:tr w:rsidR="00147522" w:rsidRPr="00316B65" w14:paraId="06BC319F" w14:textId="77777777" w:rsidTr="00382A6F">
        <w:trPr>
          <w:trHeight w:val="143"/>
        </w:trPr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28D2BBE1" w14:textId="1D797EF5" w:rsidR="00147522" w:rsidRPr="000C2419" w:rsidRDefault="00147522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 w:hint="eastAsia"/>
                <w:sz w:val="20"/>
                <w:szCs w:val="18"/>
              </w:rPr>
              <w:t>h</w:t>
            </w:r>
            <w:r w:rsidR="000C2419">
              <w:rPr>
                <w:rFonts w:ascii="Calibri" w:hAnsi="Calibri" w:hint="eastAsia"/>
                <w:sz w:val="20"/>
                <w:szCs w:val="18"/>
              </w:rPr>
              <w:t>-</w:t>
            </w:r>
            <w:r w:rsidRPr="000C2419">
              <w:rPr>
                <w:rFonts w:ascii="Calibri" w:hAnsi="Calibri" w:hint="eastAsia"/>
                <w:sz w:val="20"/>
                <w:szCs w:val="18"/>
              </w:rPr>
              <w:t>Bcl-2</w:t>
            </w:r>
          </w:p>
        </w:tc>
        <w:tc>
          <w:tcPr>
            <w:tcW w:w="5279" w:type="dxa"/>
            <w:tcBorders>
              <w:top w:val="single" w:sz="8" w:space="0" w:color="auto"/>
              <w:bottom w:val="nil"/>
            </w:tcBorders>
          </w:tcPr>
          <w:p w14:paraId="377E6382" w14:textId="7F9CF570" w:rsidR="00147522" w:rsidRPr="000C2419" w:rsidRDefault="00641609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5’-ACACTTTATGTGTGGTTAGAAAGGG</w:t>
            </w:r>
            <w:r w:rsidR="00147522" w:rsidRPr="000C2419">
              <w:rPr>
                <w:rFonts w:ascii="Calibri" w:hAnsi="Calibri"/>
                <w:sz w:val="20"/>
                <w:szCs w:val="18"/>
              </w:rPr>
              <w:t>-3’</w:t>
            </w:r>
          </w:p>
        </w:tc>
      </w:tr>
      <w:tr w:rsidR="00147522" w:rsidRPr="00316B65" w14:paraId="0510685C" w14:textId="77777777" w:rsidTr="00382A6F">
        <w:trPr>
          <w:trHeight w:val="142"/>
        </w:trPr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CC8477F" w14:textId="77777777" w:rsidR="00147522" w:rsidRPr="000C2419" w:rsidRDefault="00147522" w:rsidP="00641609">
            <w:pPr>
              <w:rPr>
                <w:rFonts w:ascii="Calibri" w:hAnsi="Calibri"/>
                <w:sz w:val="20"/>
                <w:szCs w:val="18"/>
              </w:rPr>
            </w:pPr>
          </w:p>
        </w:tc>
        <w:tc>
          <w:tcPr>
            <w:tcW w:w="5279" w:type="dxa"/>
            <w:tcBorders>
              <w:top w:val="nil"/>
              <w:bottom w:val="single" w:sz="8" w:space="0" w:color="auto"/>
            </w:tcBorders>
          </w:tcPr>
          <w:p w14:paraId="2A6BCFD2" w14:textId="4EFBA4E7" w:rsidR="00147522" w:rsidRPr="000C2419" w:rsidRDefault="00147522" w:rsidP="00641609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 xml:space="preserve">5’- </w:t>
            </w:r>
            <w:r w:rsidR="00641609" w:rsidRPr="000C2419">
              <w:rPr>
                <w:rFonts w:ascii="Calibri" w:hAnsi="Calibri"/>
                <w:sz w:val="20"/>
                <w:szCs w:val="18"/>
              </w:rPr>
              <w:t>ACCTGGATCTTTTCTAACAGGATG</w:t>
            </w:r>
            <w:r w:rsidRPr="000C2419">
              <w:rPr>
                <w:rFonts w:ascii="Calibri" w:hAnsi="Calibri"/>
                <w:sz w:val="20"/>
                <w:szCs w:val="18"/>
              </w:rPr>
              <w:t xml:space="preserve"> -3’</w:t>
            </w:r>
          </w:p>
        </w:tc>
      </w:tr>
      <w:tr w:rsidR="00147522" w:rsidRPr="00316B65" w14:paraId="2B3C4F62" w14:textId="77777777" w:rsidTr="00382A6F">
        <w:trPr>
          <w:trHeight w:val="143"/>
        </w:trPr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1804652" w14:textId="59083B1E" w:rsidR="00147522" w:rsidRPr="000C2419" w:rsidRDefault="00147522" w:rsidP="006134AB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 w:hint="eastAsia"/>
                <w:sz w:val="20"/>
                <w:szCs w:val="18"/>
              </w:rPr>
              <w:t>h</w:t>
            </w:r>
            <w:r w:rsidR="000C2419">
              <w:rPr>
                <w:rFonts w:ascii="Calibri" w:hAnsi="Calibri" w:hint="eastAsia"/>
                <w:sz w:val="20"/>
                <w:szCs w:val="18"/>
              </w:rPr>
              <w:t>-</w:t>
            </w:r>
            <w:proofErr w:type="spellStart"/>
            <w:r w:rsidRPr="000C2419">
              <w:rPr>
                <w:rFonts w:ascii="Calibri" w:hAnsi="Calibri" w:hint="eastAsia"/>
                <w:sz w:val="20"/>
                <w:szCs w:val="18"/>
              </w:rPr>
              <w:t>Bax</w:t>
            </w:r>
            <w:proofErr w:type="spellEnd"/>
          </w:p>
        </w:tc>
        <w:tc>
          <w:tcPr>
            <w:tcW w:w="5279" w:type="dxa"/>
            <w:tcBorders>
              <w:top w:val="single" w:sz="8" w:space="0" w:color="auto"/>
              <w:bottom w:val="nil"/>
            </w:tcBorders>
          </w:tcPr>
          <w:p w14:paraId="11169AC6" w14:textId="3333945B" w:rsidR="00147522" w:rsidRPr="000C2419" w:rsidRDefault="00147522" w:rsidP="006134AB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 xml:space="preserve">5’- </w:t>
            </w:r>
            <w:r w:rsidR="006134AB" w:rsidRPr="000C2419">
              <w:rPr>
                <w:rFonts w:ascii="Calibri" w:hAnsi="Calibri"/>
                <w:sz w:val="20"/>
                <w:szCs w:val="18"/>
              </w:rPr>
              <w:t>GGCCCACCAGCTCTGAGCAGA</w:t>
            </w:r>
            <w:r w:rsidRPr="000C2419">
              <w:rPr>
                <w:rFonts w:ascii="Calibri" w:hAnsi="Calibri"/>
                <w:sz w:val="20"/>
                <w:szCs w:val="18"/>
              </w:rPr>
              <w:t>-3’</w:t>
            </w:r>
          </w:p>
        </w:tc>
      </w:tr>
      <w:tr w:rsidR="00147522" w:rsidRPr="00316B65" w14:paraId="6D9F9D27" w14:textId="77777777" w:rsidTr="00382A6F">
        <w:trPr>
          <w:trHeight w:val="142"/>
        </w:trPr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3BE37F2" w14:textId="77777777" w:rsidR="00147522" w:rsidRPr="000C2419" w:rsidRDefault="00147522" w:rsidP="006134AB">
            <w:pPr>
              <w:rPr>
                <w:rFonts w:ascii="Calibri" w:hAnsi="Calibri"/>
                <w:sz w:val="20"/>
                <w:szCs w:val="18"/>
              </w:rPr>
            </w:pPr>
          </w:p>
        </w:tc>
        <w:tc>
          <w:tcPr>
            <w:tcW w:w="5279" w:type="dxa"/>
            <w:tcBorders>
              <w:top w:val="nil"/>
              <w:bottom w:val="single" w:sz="8" w:space="0" w:color="auto"/>
            </w:tcBorders>
          </w:tcPr>
          <w:p w14:paraId="7375147B" w14:textId="5CCF337C" w:rsidR="00147522" w:rsidRPr="000C2419" w:rsidRDefault="00147522" w:rsidP="006134AB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 xml:space="preserve">5’- </w:t>
            </w:r>
            <w:r w:rsidR="006134AB" w:rsidRPr="000C2419">
              <w:rPr>
                <w:rFonts w:ascii="Calibri" w:hAnsi="Calibri"/>
                <w:sz w:val="20"/>
                <w:szCs w:val="18"/>
              </w:rPr>
              <w:t>GCCACGTGGGCGGTCCCAAAGT</w:t>
            </w:r>
            <w:r w:rsidRPr="000C2419">
              <w:rPr>
                <w:rFonts w:ascii="Calibri" w:hAnsi="Calibri"/>
                <w:sz w:val="20"/>
                <w:szCs w:val="18"/>
              </w:rPr>
              <w:t xml:space="preserve"> -3’</w:t>
            </w:r>
          </w:p>
        </w:tc>
      </w:tr>
      <w:tr w:rsidR="00147522" w:rsidRPr="00316B65" w14:paraId="30BF665E" w14:textId="77777777" w:rsidTr="00382A6F">
        <w:trPr>
          <w:trHeight w:val="143"/>
        </w:trPr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444CD64" w14:textId="77777777" w:rsidR="00147522" w:rsidRPr="000C2419" w:rsidRDefault="00147522" w:rsidP="00147522">
            <w:pPr>
              <w:rPr>
                <w:rFonts w:ascii="Calibri" w:hAnsi="Calibri"/>
                <w:sz w:val="20"/>
                <w:szCs w:val="18"/>
              </w:rPr>
            </w:pPr>
            <w:bookmarkStart w:id="0" w:name="_GoBack"/>
            <w:bookmarkEnd w:id="0"/>
            <w:proofErr w:type="spellStart"/>
            <w:r w:rsidRPr="000C2419">
              <w:rPr>
                <w:rFonts w:ascii="Calibri" w:hAnsi="Calibri"/>
                <w:sz w:val="20"/>
                <w:szCs w:val="18"/>
              </w:rPr>
              <w:t>hGAPDH</w:t>
            </w:r>
            <w:proofErr w:type="spellEnd"/>
            <w:r w:rsidRPr="000C2419">
              <w:rPr>
                <w:rFonts w:ascii="Calibri" w:hAnsi="Calibri"/>
                <w:sz w:val="20"/>
                <w:szCs w:val="18"/>
              </w:rPr>
              <w:t xml:space="preserve"> </w:t>
            </w:r>
          </w:p>
          <w:p w14:paraId="28770664" w14:textId="52D4AEDA" w:rsidR="00147522" w:rsidRPr="000C2419" w:rsidRDefault="00147522" w:rsidP="00147522">
            <w:pPr>
              <w:rPr>
                <w:rFonts w:ascii="Calibri" w:hAnsi="Calibri"/>
                <w:sz w:val="20"/>
                <w:szCs w:val="18"/>
              </w:rPr>
            </w:pPr>
          </w:p>
        </w:tc>
        <w:tc>
          <w:tcPr>
            <w:tcW w:w="5279" w:type="dxa"/>
            <w:tcBorders>
              <w:top w:val="single" w:sz="8" w:space="0" w:color="auto"/>
              <w:bottom w:val="nil"/>
            </w:tcBorders>
          </w:tcPr>
          <w:p w14:paraId="793CE8E4" w14:textId="6FFB6326" w:rsidR="00147522" w:rsidRPr="000C2419" w:rsidRDefault="00147522" w:rsidP="00147522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5’- CTCTGACTTCAACAGCGACA -3’</w:t>
            </w:r>
          </w:p>
        </w:tc>
      </w:tr>
      <w:tr w:rsidR="00147522" w:rsidRPr="00316B65" w14:paraId="3A8C9C45" w14:textId="77777777" w:rsidTr="00382A6F">
        <w:trPr>
          <w:trHeight w:val="142"/>
        </w:trPr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9C70196" w14:textId="77777777" w:rsidR="00147522" w:rsidRPr="000C2419" w:rsidRDefault="00147522" w:rsidP="00147522">
            <w:pPr>
              <w:rPr>
                <w:rFonts w:ascii="Calibri" w:hAnsi="Calibri"/>
                <w:sz w:val="20"/>
                <w:szCs w:val="18"/>
              </w:rPr>
            </w:pPr>
          </w:p>
        </w:tc>
        <w:tc>
          <w:tcPr>
            <w:tcW w:w="5279" w:type="dxa"/>
            <w:tcBorders>
              <w:top w:val="nil"/>
              <w:bottom w:val="single" w:sz="8" w:space="0" w:color="auto"/>
            </w:tcBorders>
          </w:tcPr>
          <w:p w14:paraId="22949E60" w14:textId="193FBD87" w:rsidR="00147522" w:rsidRPr="000C2419" w:rsidRDefault="00147522" w:rsidP="00147522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5’- TCTCTCTCTTCCTCTTGTGC -3’</w:t>
            </w:r>
          </w:p>
        </w:tc>
      </w:tr>
      <w:tr w:rsidR="00147522" w:rsidRPr="00316B65" w14:paraId="6F3D6FBC" w14:textId="77777777" w:rsidTr="00382A6F">
        <w:trPr>
          <w:trHeight w:val="143"/>
        </w:trPr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F53E346" w14:textId="78181A81" w:rsidR="00147522" w:rsidRPr="000C2419" w:rsidRDefault="00147522" w:rsidP="00147522">
            <w:pPr>
              <w:rPr>
                <w:rFonts w:ascii="Calibri" w:hAnsi="Calibri"/>
                <w:sz w:val="20"/>
                <w:szCs w:val="18"/>
              </w:rPr>
            </w:pPr>
            <w:proofErr w:type="spellStart"/>
            <w:r w:rsidRPr="000C2419">
              <w:rPr>
                <w:rFonts w:ascii="Calibri" w:hAnsi="Calibri"/>
                <w:sz w:val="20"/>
                <w:szCs w:val="18"/>
              </w:rPr>
              <w:t>rGADPH</w:t>
            </w:r>
            <w:proofErr w:type="spellEnd"/>
          </w:p>
        </w:tc>
        <w:tc>
          <w:tcPr>
            <w:tcW w:w="5279" w:type="dxa"/>
            <w:tcBorders>
              <w:top w:val="single" w:sz="8" w:space="0" w:color="auto"/>
              <w:bottom w:val="nil"/>
            </w:tcBorders>
          </w:tcPr>
          <w:p w14:paraId="1042D6F7" w14:textId="77777777" w:rsidR="00147522" w:rsidRPr="000C2419" w:rsidRDefault="00147522" w:rsidP="00147522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5’- CATGGCCTTCCGTGTTCCTA -3’</w:t>
            </w:r>
          </w:p>
        </w:tc>
      </w:tr>
      <w:tr w:rsidR="00147522" w:rsidRPr="00316B65" w14:paraId="2BE0EEB5" w14:textId="77777777" w:rsidTr="00382A6F">
        <w:trPr>
          <w:trHeight w:val="142"/>
        </w:trPr>
        <w:tc>
          <w:tcPr>
            <w:tcW w:w="958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14:paraId="22F46D5E" w14:textId="77777777" w:rsidR="00147522" w:rsidRPr="000C2419" w:rsidRDefault="00147522" w:rsidP="00147522">
            <w:pPr>
              <w:rPr>
                <w:rFonts w:ascii="Calibri" w:hAnsi="Calibri"/>
                <w:sz w:val="20"/>
                <w:szCs w:val="18"/>
              </w:rPr>
            </w:pPr>
          </w:p>
        </w:tc>
        <w:tc>
          <w:tcPr>
            <w:tcW w:w="5279" w:type="dxa"/>
            <w:tcBorders>
              <w:top w:val="nil"/>
              <w:bottom w:val="single" w:sz="12" w:space="0" w:color="auto"/>
            </w:tcBorders>
          </w:tcPr>
          <w:p w14:paraId="1614828C" w14:textId="77777777" w:rsidR="00147522" w:rsidRPr="000C2419" w:rsidRDefault="00147522" w:rsidP="00147522">
            <w:pPr>
              <w:rPr>
                <w:rFonts w:ascii="Calibri" w:hAnsi="Calibri"/>
                <w:sz w:val="20"/>
                <w:szCs w:val="18"/>
              </w:rPr>
            </w:pPr>
            <w:r w:rsidRPr="000C2419">
              <w:rPr>
                <w:rFonts w:ascii="Calibri" w:hAnsi="Calibri"/>
                <w:sz w:val="20"/>
                <w:szCs w:val="18"/>
              </w:rPr>
              <w:t>5’- CCTGCTTCACCACCTTCTTGAT- -3’</w:t>
            </w:r>
          </w:p>
        </w:tc>
      </w:tr>
    </w:tbl>
    <w:p w14:paraId="6F3251EB" w14:textId="77777777" w:rsidR="00BB7B6B" w:rsidRPr="00316B65" w:rsidRDefault="00BB7B6B" w:rsidP="00BB7B6B">
      <w:pPr>
        <w:rPr>
          <w:rFonts w:ascii="Calibri" w:hAnsi="Calibri"/>
          <w:sz w:val="18"/>
          <w:szCs w:val="18"/>
        </w:rPr>
      </w:pPr>
    </w:p>
    <w:p w14:paraId="787D9F1A" w14:textId="77777777" w:rsidR="00BB7B6B" w:rsidRPr="00316B65" w:rsidRDefault="00BB7B6B" w:rsidP="00BB7B6B">
      <w:pPr>
        <w:rPr>
          <w:rFonts w:ascii="Calibri" w:hAnsi="Calibri"/>
          <w:sz w:val="18"/>
          <w:szCs w:val="18"/>
        </w:rPr>
      </w:pPr>
    </w:p>
    <w:p w14:paraId="064D96AB" w14:textId="77777777" w:rsidR="00BB7B6B" w:rsidRPr="00316B65" w:rsidRDefault="00BB7B6B" w:rsidP="00BB7B6B">
      <w:pPr>
        <w:rPr>
          <w:rFonts w:ascii="Calibri" w:hAnsi="Calibri"/>
          <w:sz w:val="18"/>
          <w:szCs w:val="18"/>
        </w:rPr>
      </w:pPr>
    </w:p>
    <w:p w14:paraId="6999D916" w14:textId="77777777" w:rsidR="00BB7B6B" w:rsidRPr="00316B65" w:rsidRDefault="00BB7B6B" w:rsidP="00BB7B6B">
      <w:pPr>
        <w:rPr>
          <w:rFonts w:ascii="Calibri" w:hAnsi="Calibri"/>
          <w:sz w:val="18"/>
          <w:szCs w:val="18"/>
        </w:rPr>
      </w:pPr>
      <w:r w:rsidRPr="00316B65">
        <w:rPr>
          <w:rFonts w:ascii="Calibri" w:hAnsi="Calibri" w:hint="eastAsia"/>
          <w:sz w:val="18"/>
          <w:szCs w:val="18"/>
        </w:rPr>
        <w:t xml:space="preserve"> </w:t>
      </w:r>
    </w:p>
    <w:p w14:paraId="2DC402F9" w14:textId="77777777" w:rsidR="009B2020" w:rsidRPr="00BB7B6B" w:rsidRDefault="009B2020" w:rsidP="00BB7B6B"/>
    <w:sectPr w:rsidR="009B2020" w:rsidRPr="00BB7B6B" w:rsidSect="000C2D8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08196" w14:textId="77777777" w:rsidR="00DD7E6C" w:rsidRDefault="00DD7E6C" w:rsidP="00905AF4">
      <w:r>
        <w:separator/>
      </w:r>
    </w:p>
  </w:endnote>
  <w:endnote w:type="continuationSeparator" w:id="0">
    <w:p w14:paraId="74E1E034" w14:textId="77777777" w:rsidR="00DD7E6C" w:rsidRDefault="00DD7E6C" w:rsidP="00905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C40794" w14:textId="77777777" w:rsidR="00DD7E6C" w:rsidRDefault="00DD7E6C" w:rsidP="00905AF4">
      <w:r>
        <w:separator/>
      </w:r>
    </w:p>
  </w:footnote>
  <w:footnote w:type="continuationSeparator" w:id="0">
    <w:p w14:paraId="3C6133FC" w14:textId="77777777" w:rsidR="00DD7E6C" w:rsidRDefault="00DD7E6C" w:rsidP="00905A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-2013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0rt0xxxds0wbeaswyxz09k9frws0w5dp9t&quot;&gt;LCS&lt;record-ids&gt;&lt;item&gt;92&lt;/item&gt;&lt;item&gt;93&lt;/item&gt;&lt;item&gt;94&lt;/item&gt;&lt;/record-ids&gt;&lt;/item&gt;&lt;/Libraries&gt;"/>
  </w:docVars>
  <w:rsids>
    <w:rsidRoot w:val="00905AF4"/>
    <w:rsid w:val="00004CE3"/>
    <w:rsid w:val="000050F3"/>
    <w:rsid w:val="000112BF"/>
    <w:rsid w:val="0001604E"/>
    <w:rsid w:val="00021737"/>
    <w:rsid w:val="00022F1C"/>
    <w:rsid w:val="000242DC"/>
    <w:rsid w:val="00024B0F"/>
    <w:rsid w:val="000329CB"/>
    <w:rsid w:val="00034666"/>
    <w:rsid w:val="00035906"/>
    <w:rsid w:val="000434DD"/>
    <w:rsid w:val="00043F3C"/>
    <w:rsid w:val="00047434"/>
    <w:rsid w:val="00065729"/>
    <w:rsid w:val="00070F60"/>
    <w:rsid w:val="00077573"/>
    <w:rsid w:val="00085C57"/>
    <w:rsid w:val="000A0640"/>
    <w:rsid w:val="000A16EA"/>
    <w:rsid w:val="000A22B5"/>
    <w:rsid w:val="000A49D9"/>
    <w:rsid w:val="000B2B68"/>
    <w:rsid w:val="000B6252"/>
    <w:rsid w:val="000B7862"/>
    <w:rsid w:val="000C2419"/>
    <w:rsid w:val="000D24CF"/>
    <w:rsid w:val="000E20CF"/>
    <w:rsid w:val="000F1990"/>
    <w:rsid w:val="00102A43"/>
    <w:rsid w:val="00106D97"/>
    <w:rsid w:val="0011086A"/>
    <w:rsid w:val="0011468C"/>
    <w:rsid w:val="00123FC2"/>
    <w:rsid w:val="00124EC0"/>
    <w:rsid w:val="00133F4F"/>
    <w:rsid w:val="00137405"/>
    <w:rsid w:val="00147522"/>
    <w:rsid w:val="00153667"/>
    <w:rsid w:val="00157B84"/>
    <w:rsid w:val="00160E31"/>
    <w:rsid w:val="00161F96"/>
    <w:rsid w:val="00162CF5"/>
    <w:rsid w:val="001755B6"/>
    <w:rsid w:val="00175B70"/>
    <w:rsid w:val="00181DC5"/>
    <w:rsid w:val="00182E6D"/>
    <w:rsid w:val="00182F69"/>
    <w:rsid w:val="001904AE"/>
    <w:rsid w:val="001976CD"/>
    <w:rsid w:val="001A77C1"/>
    <w:rsid w:val="001B0249"/>
    <w:rsid w:val="001B0680"/>
    <w:rsid w:val="001B79F1"/>
    <w:rsid w:val="001C3E35"/>
    <w:rsid w:val="001D495F"/>
    <w:rsid w:val="001D76C7"/>
    <w:rsid w:val="001E1DFF"/>
    <w:rsid w:val="001E3495"/>
    <w:rsid w:val="001E4F57"/>
    <w:rsid w:val="001E62BD"/>
    <w:rsid w:val="001E753B"/>
    <w:rsid w:val="001F4F84"/>
    <w:rsid w:val="001F508E"/>
    <w:rsid w:val="001F7712"/>
    <w:rsid w:val="002009E5"/>
    <w:rsid w:val="0020736E"/>
    <w:rsid w:val="002155C7"/>
    <w:rsid w:val="00216158"/>
    <w:rsid w:val="002162C5"/>
    <w:rsid w:val="00216919"/>
    <w:rsid w:val="00221022"/>
    <w:rsid w:val="002227F7"/>
    <w:rsid w:val="00224687"/>
    <w:rsid w:val="002362C4"/>
    <w:rsid w:val="00237385"/>
    <w:rsid w:val="00241D94"/>
    <w:rsid w:val="00245052"/>
    <w:rsid w:val="002474AA"/>
    <w:rsid w:val="002606F6"/>
    <w:rsid w:val="002627FF"/>
    <w:rsid w:val="00262E5A"/>
    <w:rsid w:val="00271F3C"/>
    <w:rsid w:val="00272862"/>
    <w:rsid w:val="00275932"/>
    <w:rsid w:val="00282B7E"/>
    <w:rsid w:val="00283496"/>
    <w:rsid w:val="00293E9D"/>
    <w:rsid w:val="00295EAE"/>
    <w:rsid w:val="002A1015"/>
    <w:rsid w:val="002A4546"/>
    <w:rsid w:val="002A6410"/>
    <w:rsid w:val="002A67EC"/>
    <w:rsid w:val="002C22EA"/>
    <w:rsid w:val="002C3602"/>
    <w:rsid w:val="002C369B"/>
    <w:rsid w:val="002D2472"/>
    <w:rsid w:val="002E0CF8"/>
    <w:rsid w:val="002F0BCC"/>
    <w:rsid w:val="002F111D"/>
    <w:rsid w:val="002F13B5"/>
    <w:rsid w:val="002F329F"/>
    <w:rsid w:val="002F3F8A"/>
    <w:rsid w:val="00307AB1"/>
    <w:rsid w:val="003101D5"/>
    <w:rsid w:val="00315F68"/>
    <w:rsid w:val="003169FC"/>
    <w:rsid w:val="00331FB8"/>
    <w:rsid w:val="003343C8"/>
    <w:rsid w:val="00343FE2"/>
    <w:rsid w:val="00347FE7"/>
    <w:rsid w:val="00354F7D"/>
    <w:rsid w:val="00355A72"/>
    <w:rsid w:val="003611AB"/>
    <w:rsid w:val="00363194"/>
    <w:rsid w:val="003632BD"/>
    <w:rsid w:val="00364BD6"/>
    <w:rsid w:val="00366334"/>
    <w:rsid w:val="00366FE5"/>
    <w:rsid w:val="00372F98"/>
    <w:rsid w:val="0037654C"/>
    <w:rsid w:val="003774D0"/>
    <w:rsid w:val="00382A6F"/>
    <w:rsid w:val="003A4AB7"/>
    <w:rsid w:val="003C587A"/>
    <w:rsid w:val="003D20F1"/>
    <w:rsid w:val="003E0F6D"/>
    <w:rsid w:val="003E7F82"/>
    <w:rsid w:val="003F205E"/>
    <w:rsid w:val="003F2724"/>
    <w:rsid w:val="003F30B7"/>
    <w:rsid w:val="0040279B"/>
    <w:rsid w:val="004067F3"/>
    <w:rsid w:val="00406A9B"/>
    <w:rsid w:val="00412074"/>
    <w:rsid w:val="00412B6D"/>
    <w:rsid w:val="0041385D"/>
    <w:rsid w:val="0042312F"/>
    <w:rsid w:val="0042331C"/>
    <w:rsid w:val="00430003"/>
    <w:rsid w:val="0043166F"/>
    <w:rsid w:val="00433F3C"/>
    <w:rsid w:val="004355F8"/>
    <w:rsid w:val="00441A25"/>
    <w:rsid w:val="00447A83"/>
    <w:rsid w:val="00451C28"/>
    <w:rsid w:val="00452C96"/>
    <w:rsid w:val="00461E35"/>
    <w:rsid w:val="00462E8A"/>
    <w:rsid w:val="004726FB"/>
    <w:rsid w:val="00482690"/>
    <w:rsid w:val="0049040C"/>
    <w:rsid w:val="004933E9"/>
    <w:rsid w:val="00497D4B"/>
    <w:rsid w:val="004A28E2"/>
    <w:rsid w:val="004B4332"/>
    <w:rsid w:val="004C5299"/>
    <w:rsid w:val="004C69E3"/>
    <w:rsid w:val="004E291F"/>
    <w:rsid w:val="00502FB1"/>
    <w:rsid w:val="0051316C"/>
    <w:rsid w:val="00520C04"/>
    <w:rsid w:val="005210E7"/>
    <w:rsid w:val="005230EB"/>
    <w:rsid w:val="005246C1"/>
    <w:rsid w:val="005271FF"/>
    <w:rsid w:val="005301A2"/>
    <w:rsid w:val="005314D6"/>
    <w:rsid w:val="00536238"/>
    <w:rsid w:val="00541E50"/>
    <w:rsid w:val="00543D1F"/>
    <w:rsid w:val="0054560D"/>
    <w:rsid w:val="00547AEC"/>
    <w:rsid w:val="00556098"/>
    <w:rsid w:val="005615D7"/>
    <w:rsid w:val="005617CB"/>
    <w:rsid w:val="00562409"/>
    <w:rsid w:val="005756CC"/>
    <w:rsid w:val="0057731A"/>
    <w:rsid w:val="005806B2"/>
    <w:rsid w:val="005847C6"/>
    <w:rsid w:val="005854FF"/>
    <w:rsid w:val="005917E3"/>
    <w:rsid w:val="0059368E"/>
    <w:rsid w:val="00594298"/>
    <w:rsid w:val="00596DC4"/>
    <w:rsid w:val="005A19BC"/>
    <w:rsid w:val="005A6CB3"/>
    <w:rsid w:val="005B34D4"/>
    <w:rsid w:val="005B7240"/>
    <w:rsid w:val="005C0C41"/>
    <w:rsid w:val="005C466A"/>
    <w:rsid w:val="005D53AE"/>
    <w:rsid w:val="005D5E07"/>
    <w:rsid w:val="005D7A6C"/>
    <w:rsid w:val="005E47B5"/>
    <w:rsid w:val="005F03D9"/>
    <w:rsid w:val="005F505E"/>
    <w:rsid w:val="006014F0"/>
    <w:rsid w:val="00604C9A"/>
    <w:rsid w:val="00607E86"/>
    <w:rsid w:val="006129EF"/>
    <w:rsid w:val="006134AB"/>
    <w:rsid w:val="0062392F"/>
    <w:rsid w:val="006330C7"/>
    <w:rsid w:val="00640E45"/>
    <w:rsid w:val="00641609"/>
    <w:rsid w:val="006547D9"/>
    <w:rsid w:val="006549DA"/>
    <w:rsid w:val="00656468"/>
    <w:rsid w:val="00656F87"/>
    <w:rsid w:val="00662710"/>
    <w:rsid w:val="00670DD3"/>
    <w:rsid w:val="00672581"/>
    <w:rsid w:val="00682BB1"/>
    <w:rsid w:val="00682D0A"/>
    <w:rsid w:val="006840BF"/>
    <w:rsid w:val="006848E0"/>
    <w:rsid w:val="00693427"/>
    <w:rsid w:val="00697632"/>
    <w:rsid w:val="00697EBC"/>
    <w:rsid w:val="006A0151"/>
    <w:rsid w:val="006A6A5F"/>
    <w:rsid w:val="006A7784"/>
    <w:rsid w:val="006B5656"/>
    <w:rsid w:val="006B622B"/>
    <w:rsid w:val="006C2045"/>
    <w:rsid w:val="006D2A78"/>
    <w:rsid w:val="006D412C"/>
    <w:rsid w:val="006D5EBC"/>
    <w:rsid w:val="006D7DE0"/>
    <w:rsid w:val="006E4087"/>
    <w:rsid w:val="006E6F87"/>
    <w:rsid w:val="006E7557"/>
    <w:rsid w:val="006F0E92"/>
    <w:rsid w:val="006F5C4D"/>
    <w:rsid w:val="00700A7A"/>
    <w:rsid w:val="00706B89"/>
    <w:rsid w:val="00715A3C"/>
    <w:rsid w:val="00716520"/>
    <w:rsid w:val="00716DD7"/>
    <w:rsid w:val="0071791A"/>
    <w:rsid w:val="00720F35"/>
    <w:rsid w:val="00721D34"/>
    <w:rsid w:val="00726269"/>
    <w:rsid w:val="0074252D"/>
    <w:rsid w:val="0074658D"/>
    <w:rsid w:val="007471C3"/>
    <w:rsid w:val="00752B32"/>
    <w:rsid w:val="0075498E"/>
    <w:rsid w:val="00756DE0"/>
    <w:rsid w:val="00763391"/>
    <w:rsid w:val="00764296"/>
    <w:rsid w:val="00765DD7"/>
    <w:rsid w:val="00770047"/>
    <w:rsid w:val="00771C71"/>
    <w:rsid w:val="00782C89"/>
    <w:rsid w:val="00785ED5"/>
    <w:rsid w:val="00791218"/>
    <w:rsid w:val="00793712"/>
    <w:rsid w:val="007941B0"/>
    <w:rsid w:val="00794361"/>
    <w:rsid w:val="00796E5C"/>
    <w:rsid w:val="007A31C6"/>
    <w:rsid w:val="007A7788"/>
    <w:rsid w:val="007B3050"/>
    <w:rsid w:val="007B6DC2"/>
    <w:rsid w:val="007D2A51"/>
    <w:rsid w:val="007D3AED"/>
    <w:rsid w:val="007D6E8A"/>
    <w:rsid w:val="007E49E2"/>
    <w:rsid w:val="00811ABC"/>
    <w:rsid w:val="00812EC8"/>
    <w:rsid w:val="00821F7A"/>
    <w:rsid w:val="0082434B"/>
    <w:rsid w:val="00824634"/>
    <w:rsid w:val="00826AAA"/>
    <w:rsid w:val="0082793C"/>
    <w:rsid w:val="008279A1"/>
    <w:rsid w:val="00827A4F"/>
    <w:rsid w:val="00830BA1"/>
    <w:rsid w:val="00834AC8"/>
    <w:rsid w:val="00835727"/>
    <w:rsid w:val="00835D6C"/>
    <w:rsid w:val="00843538"/>
    <w:rsid w:val="008511C7"/>
    <w:rsid w:val="0085164A"/>
    <w:rsid w:val="008542D9"/>
    <w:rsid w:val="008573DD"/>
    <w:rsid w:val="00863113"/>
    <w:rsid w:val="00864C02"/>
    <w:rsid w:val="00866F83"/>
    <w:rsid w:val="0087696B"/>
    <w:rsid w:val="00877802"/>
    <w:rsid w:val="00883000"/>
    <w:rsid w:val="00883A68"/>
    <w:rsid w:val="0088576F"/>
    <w:rsid w:val="008A31E2"/>
    <w:rsid w:val="008A5D11"/>
    <w:rsid w:val="008B41DC"/>
    <w:rsid w:val="008B4452"/>
    <w:rsid w:val="008C1FFF"/>
    <w:rsid w:val="008C2000"/>
    <w:rsid w:val="008C79C4"/>
    <w:rsid w:val="008C7EC5"/>
    <w:rsid w:val="008D247B"/>
    <w:rsid w:val="008D7929"/>
    <w:rsid w:val="008D7EEE"/>
    <w:rsid w:val="008E3046"/>
    <w:rsid w:val="008E53EA"/>
    <w:rsid w:val="008F1D0A"/>
    <w:rsid w:val="008F1E46"/>
    <w:rsid w:val="008F64B3"/>
    <w:rsid w:val="00901093"/>
    <w:rsid w:val="00904E04"/>
    <w:rsid w:val="00905AF4"/>
    <w:rsid w:val="009077B6"/>
    <w:rsid w:val="00916507"/>
    <w:rsid w:val="009264FB"/>
    <w:rsid w:val="00932EBD"/>
    <w:rsid w:val="0095716E"/>
    <w:rsid w:val="00963648"/>
    <w:rsid w:val="0096498D"/>
    <w:rsid w:val="0097680C"/>
    <w:rsid w:val="00982C66"/>
    <w:rsid w:val="00982F4F"/>
    <w:rsid w:val="009A6795"/>
    <w:rsid w:val="009B2020"/>
    <w:rsid w:val="009B4092"/>
    <w:rsid w:val="009B4EA4"/>
    <w:rsid w:val="009B638A"/>
    <w:rsid w:val="009B7FCF"/>
    <w:rsid w:val="009C5F68"/>
    <w:rsid w:val="009D557D"/>
    <w:rsid w:val="009D64CF"/>
    <w:rsid w:val="009E6606"/>
    <w:rsid w:val="00A026E2"/>
    <w:rsid w:val="00A04E8D"/>
    <w:rsid w:val="00A05F06"/>
    <w:rsid w:val="00A100D4"/>
    <w:rsid w:val="00A10259"/>
    <w:rsid w:val="00A13E17"/>
    <w:rsid w:val="00A1497D"/>
    <w:rsid w:val="00A22E9C"/>
    <w:rsid w:val="00A24942"/>
    <w:rsid w:val="00A25062"/>
    <w:rsid w:val="00A25A18"/>
    <w:rsid w:val="00A27577"/>
    <w:rsid w:val="00A27C23"/>
    <w:rsid w:val="00A27DA6"/>
    <w:rsid w:val="00A30D44"/>
    <w:rsid w:val="00A3220B"/>
    <w:rsid w:val="00A34D3B"/>
    <w:rsid w:val="00A417D9"/>
    <w:rsid w:val="00A42144"/>
    <w:rsid w:val="00A5222B"/>
    <w:rsid w:val="00A57142"/>
    <w:rsid w:val="00A6658E"/>
    <w:rsid w:val="00A67B6B"/>
    <w:rsid w:val="00A700D8"/>
    <w:rsid w:val="00A72CE2"/>
    <w:rsid w:val="00A8404A"/>
    <w:rsid w:val="00A8518A"/>
    <w:rsid w:val="00A91597"/>
    <w:rsid w:val="00AA4616"/>
    <w:rsid w:val="00AA4FC7"/>
    <w:rsid w:val="00AB483B"/>
    <w:rsid w:val="00AC0CD1"/>
    <w:rsid w:val="00AD515A"/>
    <w:rsid w:val="00AD671A"/>
    <w:rsid w:val="00AD6B5A"/>
    <w:rsid w:val="00AE292F"/>
    <w:rsid w:val="00AE6641"/>
    <w:rsid w:val="00AE69F9"/>
    <w:rsid w:val="00AE74EB"/>
    <w:rsid w:val="00AF080F"/>
    <w:rsid w:val="00AF2874"/>
    <w:rsid w:val="00AF55C7"/>
    <w:rsid w:val="00B04F48"/>
    <w:rsid w:val="00B105ED"/>
    <w:rsid w:val="00B13A75"/>
    <w:rsid w:val="00B16931"/>
    <w:rsid w:val="00B22A87"/>
    <w:rsid w:val="00B268D9"/>
    <w:rsid w:val="00B27C91"/>
    <w:rsid w:val="00B27F4A"/>
    <w:rsid w:val="00B34C43"/>
    <w:rsid w:val="00B36C99"/>
    <w:rsid w:val="00B569F9"/>
    <w:rsid w:val="00B62BFB"/>
    <w:rsid w:val="00B64BAB"/>
    <w:rsid w:val="00B663C0"/>
    <w:rsid w:val="00B674C1"/>
    <w:rsid w:val="00B73C74"/>
    <w:rsid w:val="00B749E5"/>
    <w:rsid w:val="00B81ACD"/>
    <w:rsid w:val="00B8648F"/>
    <w:rsid w:val="00B97BDF"/>
    <w:rsid w:val="00BA1AE0"/>
    <w:rsid w:val="00BB1AD5"/>
    <w:rsid w:val="00BB4499"/>
    <w:rsid w:val="00BB7B6B"/>
    <w:rsid w:val="00BC234A"/>
    <w:rsid w:val="00BC4076"/>
    <w:rsid w:val="00BD495A"/>
    <w:rsid w:val="00BD7676"/>
    <w:rsid w:val="00BE7483"/>
    <w:rsid w:val="00BF0172"/>
    <w:rsid w:val="00BF273F"/>
    <w:rsid w:val="00C00B38"/>
    <w:rsid w:val="00C02DAC"/>
    <w:rsid w:val="00C04325"/>
    <w:rsid w:val="00C06C55"/>
    <w:rsid w:val="00C07F9A"/>
    <w:rsid w:val="00C1166D"/>
    <w:rsid w:val="00C131AD"/>
    <w:rsid w:val="00C212C2"/>
    <w:rsid w:val="00C259AE"/>
    <w:rsid w:val="00C26AD4"/>
    <w:rsid w:val="00C27C4F"/>
    <w:rsid w:val="00C325AE"/>
    <w:rsid w:val="00C36AA5"/>
    <w:rsid w:val="00C502D9"/>
    <w:rsid w:val="00C50E88"/>
    <w:rsid w:val="00C51A40"/>
    <w:rsid w:val="00C521B1"/>
    <w:rsid w:val="00C61C38"/>
    <w:rsid w:val="00C635C7"/>
    <w:rsid w:val="00C676CC"/>
    <w:rsid w:val="00C73057"/>
    <w:rsid w:val="00C83A12"/>
    <w:rsid w:val="00C84C27"/>
    <w:rsid w:val="00C86E4C"/>
    <w:rsid w:val="00C87757"/>
    <w:rsid w:val="00C90B1B"/>
    <w:rsid w:val="00C91452"/>
    <w:rsid w:val="00C92090"/>
    <w:rsid w:val="00C968DB"/>
    <w:rsid w:val="00CA238B"/>
    <w:rsid w:val="00CA4585"/>
    <w:rsid w:val="00CA4747"/>
    <w:rsid w:val="00CB3D83"/>
    <w:rsid w:val="00CB43E9"/>
    <w:rsid w:val="00CB533D"/>
    <w:rsid w:val="00CC12C1"/>
    <w:rsid w:val="00CC1D44"/>
    <w:rsid w:val="00CC2670"/>
    <w:rsid w:val="00CD3542"/>
    <w:rsid w:val="00CE1F3F"/>
    <w:rsid w:val="00CF4434"/>
    <w:rsid w:val="00D022A3"/>
    <w:rsid w:val="00D0762B"/>
    <w:rsid w:val="00D119B4"/>
    <w:rsid w:val="00D16940"/>
    <w:rsid w:val="00D227EA"/>
    <w:rsid w:val="00D30063"/>
    <w:rsid w:val="00D3704B"/>
    <w:rsid w:val="00D3715C"/>
    <w:rsid w:val="00D37321"/>
    <w:rsid w:val="00D42E1F"/>
    <w:rsid w:val="00D43EF2"/>
    <w:rsid w:val="00D45849"/>
    <w:rsid w:val="00D51415"/>
    <w:rsid w:val="00D55636"/>
    <w:rsid w:val="00D56F79"/>
    <w:rsid w:val="00D63BFA"/>
    <w:rsid w:val="00D745A4"/>
    <w:rsid w:val="00D87194"/>
    <w:rsid w:val="00D9147C"/>
    <w:rsid w:val="00D959DB"/>
    <w:rsid w:val="00D97BEB"/>
    <w:rsid w:val="00DA1133"/>
    <w:rsid w:val="00DA2ADD"/>
    <w:rsid w:val="00DA56F4"/>
    <w:rsid w:val="00DA64F5"/>
    <w:rsid w:val="00DB43C1"/>
    <w:rsid w:val="00DC640B"/>
    <w:rsid w:val="00DD503F"/>
    <w:rsid w:val="00DD7E6C"/>
    <w:rsid w:val="00DE0415"/>
    <w:rsid w:val="00DE30E3"/>
    <w:rsid w:val="00DE6882"/>
    <w:rsid w:val="00DF213E"/>
    <w:rsid w:val="00E10B25"/>
    <w:rsid w:val="00E20D85"/>
    <w:rsid w:val="00E212A4"/>
    <w:rsid w:val="00E33CA0"/>
    <w:rsid w:val="00E3455C"/>
    <w:rsid w:val="00E417ED"/>
    <w:rsid w:val="00E532B6"/>
    <w:rsid w:val="00E53553"/>
    <w:rsid w:val="00E62C51"/>
    <w:rsid w:val="00E64077"/>
    <w:rsid w:val="00E64079"/>
    <w:rsid w:val="00E73ADD"/>
    <w:rsid w:val="00E77872"/>
    <w:rsid w:val="00E77C04"/>
    <w:rsid w:val="00E93834"/>
    <w:rsid w:val="00E94716"/>
    <w:rsid w:val="00EA2E3E"/>
    <w:rsid w:val="00EA77C4"/>
    <w:rsid w:val="00EB0271"/>
    <w:rsid w:val="00EB1AF7"/>
    <w:rsid w:val="00EB4C86"/>
    <w:rsid w:val="00EC0A9A"/>
    <w:rsid w:val="00EC1D29"/>
    <w:rsid w:val="00ED27C5"/>
    <w:rsid w:val="00ED56E1"/>
    <w:rsid w:val="00ED5F7D"/>
    <w:rsid w:val="00EE0B2B"/>
    <w:rsid w:val="00EE3DD8"/>
    <w:rsid w:val="00EF643C"/>
    <w:rsid w:val="00F01E4A"/>
    <w:rsid w:val="00F22DC0"/>
    <w:rsid w:val="00F25ADE"/>
    <w:rsid w:val="00F30640"/>
    <w:rsid w:val="00F401E9"/>
    <w:rsid w:val="00F40744"/>
    <w:rsid w:val="00F45DC5"/>
    <w:rsid w:val="00F4791D"/>
    <w:rsid w:val="00F507C4"/>
    <w:rsid w:val="00F51FD0"/>
    <w:rsid w:val="00F530BE"/>
    <w:rsid w:val="00F62591"/>
    <w:rsid w:val="00F62775"/>
    <w:rsid w:val="00F66284"/>
    <w:rsid w:val="00F66D00"/>
    <w:rsid w:val="00F81535"/>
    <w:rsid w:val="00F869C0"/>
    <w:rsid w:val="00F87A6B"/>
    <w:rsid w:val="00F90612"/>
    <w:rsid w:val="00F963C2"/>
    <w:rsid w:val="00FA1443"/>
    <w:rsid w:val="00FA37A7"/>
    <w:rsid w:val="00FA590C"/>
    <w:rsid w:val="00FA6F77"/>
    <w:rsid w:val="00FA7774"/>
    <w:rsid w:val="00FB26D2"/>
    <w:rsid w:val="00FB4500"/>
    <w:rsid w:val="00FB4669"/>
    <w:rsid w:val="00FB523D"/>
    <w:rsid w:val="00FB75CE"/>
    <w:rsid w:val="00FB7F0B"/>
    <w:rsid w:val="00FC4A43"/>
    <w:rsid w:val="00FD25D8"/>
    <w:rsid w:val="00FD711F"/>
    <w:rsid w:val="00FE3AA2"/>
    <w:rsid w:val="00FE3D64"/>
    <w:rsid w:val="00FE7028"/>
    <w:rsid w:val="00FE7F76"/>
    <w:rsid w:val="00FF3F64"/>
    <w:rsid w:val="00FF5427"/>
    <w:rsid w:val="00FF7D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5927E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31FB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A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05A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5AF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05AF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573DD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8573DD"/>
    <w:rPr>
      <w:sz w:val="18"/>
      <w:szCs w:val="18"/>
    </w:rPr>
  </w:style>
  <w:style w:type="table" w:styleId="a9">
    <w:name w:val="Table Grid"/>
    <w:basedOn w:val="a1"/>
    <w:uiPriority w:val="59"/>
    <w:rsid w:val="00A57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Normal (Web)"/>
    <w:basedOn w:val="a"/>
    <w:uiPriority w:val="99"/>
    <w:semiHidden/>
    <w:unhideWhenUsed/>
    <w:rsid w:val="00F8153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ab">
    <w:name w:val="Hyperlink"/>
    <w:basedOn w:val="a0"/>
    <w:uiPriority w:val="99"/>
    <w:unhideWhenUsed/>
    <w:rsid w:val="005C0C41"/>
    <w:rPr>
      <w:color w:val="0000FF" w:themeColor="hyperlink"/>
      <w:u w:val="single"/>
    </w:rPr>
  </w:style>
  <w:style w:type="paragraph" w:styleId="ac">
    <w:name w:val="List Paragraph"/>
    <w:basedOn w:val="a"/>
    <w:uiPriority w:val="34"/>
    <w:qFormat/>
    <w:rsid w:val="001E62BD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1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4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0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6</TotalTime>
  <Pages>2</Pages>
  <Words>200</Words>
  <Characters>1146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Office 用户</cp:lastModifiedBy>
  <cp:revision>250</cp:revision>
  <dcterms:created xsi:type="dcterms:W3CDTF">2017-03-07T13:31:00Z</dcterms:created>
  <dcterms:modified xsi:type="dcterms:W3CDTF">2017-12-17T12:06:00Z</dcterms:modified>
</cp:coreProperties>
</file>